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79" w:type="dxa"/>
        <w:jc w:val="left"/>
        <w:tblInd w:w="10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83"/>
        <w:gridCol w:w="1276"/>
        <w:gridCol w:w="1701"/>
        <w:gridCol w:w="1701"/>
        <w:gridCol w:w="1418"/>
      </w:tblGrid>
      <w:tr>
        <w:trPr>
          <w:trHeight w:val="100" w:hRule="atLeast"/>
        </w:trPr>
        <w:tc>
          <w:tcPr>
            <w:tcW w:w="35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ohort subject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xclud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</w:tr>
      <w:tr>
        <w:trPr>
          <w:trHeight w:val="1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umb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person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03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7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year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6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ody mass ind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kg/m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3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3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0108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ystolic blood pressu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mmHg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6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9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iastlic blood pressu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mmHg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1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0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0303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lood gluco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7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2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otal cholester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2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3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4707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igh-density lipoprote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2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1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0034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riglycerid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9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4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ntihypertensive drug u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3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iabetic Treatme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ipid-lowering drug u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1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5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1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aily alcohol consump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2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1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35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Wom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ohort subject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xclud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umb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person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91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7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year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7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4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ody mass ind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kg/m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3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4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ystolic blood pressu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mmHg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1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6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iastlic blood pressu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mmHg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7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8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lood gluco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8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4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otal cholester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7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8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1775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igh-density lipoprote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6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5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riglycerid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4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4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ntihypertensive drug u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2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iabetic Treatme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ipid-lowering drug u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1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2593</w:t>
            </w:r>
          </w:p>
        </w:tc>
      </w:tr>
      <w:tr>
        <w:trPr>
          <w:trHeight w:val="1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aily alcohol consump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1 Table 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mparison of background characteristics between the cohort and excluded subjects.</w:t>
      </w:r>
    </w:p>
    <w:sectPr>
      <w:type w:val="nextPage"/>
      <w:pgSz w:w="11906" w:h="16838"/>
      <w:pgMar w:left="1701" w:right="1701" w:gutter="0" w:header="0" w:top="1418" w:footer="0" w:bottom="1276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5T23:10:00Z</dcterms:created>
  <dc:creator>Nagai Kei</dc:creator>
  <dc:description/>
  <cp:keywords/>
  <dc:language>en-US</dc:language>
  <cp:lastModifiedBy>Nagai Kei</cp:lastModifiedBy>
  <dcterms:modified xsi:type="dcterms:W3CDTF">2016-05-25T23:10:00Z</dcterms:modified>
  <cp:revision>2</cp:revision>
  <dc:subject/>
  <dc:title/>
</cp:coreProperties>
</file>